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80"/>
      </w:tblGrid>
      <w:tr w:rsidR="00B6595C" w:rsidRPr="00FB20CE" w:rsidTr="00DC08F1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595C" w:rsidRPr="00FB20CE" w:rsidRDefault="00B6595C" w:rsidP="00DC08F1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FB20CE">
              <w:rPr>
                <w:noProof/>
                <w:lang w:eastAsia="fr-FR"/>
              </w:rPr>
              <w:drawing>
                <wp:inline distT="0" distB="0" distL="0" distR="0" wp14:anchorId="5769523F" wp14:editId="7E85310C">
                  <wp:extent cx="4148140" cy="2046605"/>
                  <wp:effectExtent l="0" t="0" r="5080" b="0"/>
                  <wp:docPr id="357" name="Image 3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phique 15"/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801"/>
                          <a:stretch/>
                        </pic:blipFill>
                        <pic:spPr bwMode="auto">
                          <a:xfrm>
                            <a:off x="0" y="0"/>
                            <a:ext cx="4165938" cy="20553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595C" w:rsidRPr="004A100D" w:rsidTr="00DC08F1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595C" w:rsidRPr="00A02E40" w:rsidRDefault="00B6595C" w:rsidP="00DC08F1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A02E40">
              <w:rPr>
                <w:color w:val="000000" w:themeColor="text1"/>
                <w:sz w:val="20"/>
                <w:szCs w:val="20"/>
                <w:lang w:val="en-GB"/>
              </w:rPr>
              <w:t xml:space="preserve">Changes in the average (mean ±standard deviation) bodyweight (grams) of mice (n=30) experimentally infected with influenza A (PR8)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(orange square)</w:t>
            </w:r>
            <w:r w:rsidRPr="00A02E40">
              <w:rPr>
                <w:color w:val="000000" w:themeColor="text1"/>
                <w:sz w:val="20"/>
                <w:szCs w:val="20"/>
                <w:lang w:val="en-GB"/>
              </w:rPr>
              <w:t xml:space="preserve"> at day 0 compared to six mock-infected animals (no infection) for each time point over a 4-days study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blue diamond)</w:t>
            </w:r>
            <w:r w:rsidRPr="00A02E40">
              <w:rPr>
                <w:color w:val="000000" w:themeColor="text1"/>
                <w:sz w:val="20"/>
                <w:szCs w:val="20"/>
                <w:lang w:val="en-GB"/>
              </w:rPr>
              <w:t xml:space="preserve">. </w:t>
            </w:r>
          </w:p>
          <w:p w:rsidR="00B6595C" w:rsidRPr="00FB20CE" w:rsidRDefault="00B6595C" w:rsidP="00DC08F1">
            <w:pPr>
              <w:spacing w:line="276" w:lineRule="auto"/>
              <w:jc w:val="both"/>
              <w:rPr>
                <w:color w:val="000000" w:themeColor="text1"/>
                <w:lang w:val="en-GB"/>
              </w:rPr>
            </w:pPr>
          </w:p>
        </w:tc>
      </w:tr>
    </w:tbl>
    <w:p w:rsidR="00762784" w:rsidRDefault="00762784">
      <w:pPr>
        <w:rPr>
          <w:lang w:val="en-US"/>
        </w:rPr>
      </w:pPr>
    </w:p>
    <w:p w:rsidR="004A100D" w:rsidRPr="004A100D" w:rsidRDefault="004A100D" w:rsidP="004A100D">
      <w:pPr>
        <w:spacing w:line="360" w:lineRule="auto"/>
        <w:jc w:val="both"/>
        <w:rPr>
          <w:color w:val="000000" w:themeColor="text1"/>
          <w:lang w:val="en-GB"/>
        </w:rPr>
      </w:pPr>
      <w:r w:rsidRPr="004A100D">
        <w:rPr>
          <w:color w:val="000000" w:themeColor="text1"/>
          <w:lang w:val="en-GB"/>
        </w:rPr>
        <w:t>Following infection with IAV (PR8), the infected mice group (n=38) lost 25 % of their bodyweight whereas the weight of the control group (n=8) remained stable over the same 4-days period (p&lt;0,05).</w:t>
      </w:r>
      <w:bookmarkStart w:id="0" w:name="_GoBack"/>
      <w:bookmarkEnd w:id="0"/>
    </w:p>
    <w:p w:rsidR="004A100D" w:rsidRPr="004A100D" w:rsidRDefault="004A100D">
      <w:pPr>
        <w:rPr>
          <w:lang w:val="en-GB"/>
        </w:rPr>
      </w:pPr>
    </w:p>
    <w:sectPr w:rsidR="004A100D" w:rsidRPr="004A100D" w:rsidSect="00850F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5C"/>
    <w:rsid w:val="004A100D"/>
    <w:rsid w:val="00762784"/>
    <w:rsid w:val="007D3432"/>
    <w:rsid w:val="00850FBA"/>
    <w:rsid w:val="00A33F4D"/>
    <w:rsid w:val="00B6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7E1C94"/>
  <w15:chartTrackingRefBased/>
  <w15:docId w15:val="{F4D10AC0-A002-C842-BAE4-2599B2FC0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595C"/>
    <w:rPr>
      <w:rFonts w:ascii="Times New Roman" w:eastAsia="Times New Roman" w:hAnsi="Times New Roman" w:cs="Times New Roman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65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8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Riviere</dc:creator>
  <cp:keywords/>
  <dc:description/>
  <cp:lastModifiedBy>Frederic Riviere</cp:lastModifiedBy>
  <cp:revision>3</cp:revision>
  <dcterms:created xsi:type="dcterms:W3CDTF">2023-01-31T08:46:00Z</dcterms:created>
  <dcterms:modified xsi:type="dcterms:W3CDTF">2023-05-06T09:29:00Z</dcterms:modified>
</cp:coreProperties>
</file>